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2A9" w:rsidRPr="007E2130" w:rsidRDefault="00262EDD" w:rsidP="007E2130">
      <w:pPr>
        <w:spacing w:after="0"/>
        <w:rPr>
          <w:b/>
        </w:rPr>
      </w:pPr>
      <w:r>
        <w:rPr>
          <w:b/>
        </w:rPr>
        <w:t>Additional file 2:</w:t>
      </w:r>
      <w:r w:rsidR="005336BC" w:rsidRPr="007E2130">
        <w:rPr>
          <w:b/>
        </w:rPr>
        <w:t xml:space="preserve"> Table </w:t>
      </w:r>
      <w:r>
        <w:rPr>
          <w:b/>
        </w:rPr>
        <w:t>S</w:t>
      </w:r>
      <w:r w:rsidR="005336BC" w:rsidRPr="007E2130">
        <w:rPr>
          <w:b/>
        </w:rPr>
        <w:t>2</w:t>
      </w:r>
    </w:p>
    <w:tbl>
      <w:tblPr>
        <w:tblW w:w="776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060"/>
        <w:gridCol w:w="2700"/>
      </w:tblGrid>
      <w:tr w:rsidR="005336BC" w:rsidRPr="005336BC" w:rsidTr="005336BC">
        <w:trPr>
          <w:trHeight w:val="420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5336BC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Sequencing Statistics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36BC" w:rsidRPr="005336BC" w:rsidTr="005336BC">
        <w:trPr>
          <w:trHeight w:val="315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umor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36BC" w:rsidRPr="005336BC" w:rsidTr="005336BC">
        <w:trPr>
          <w:trHeight w:val="315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igned Reads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0,356,961</w:t>
            </w:r>
          </w:p>
        </w:tc>
      </w:tr>
      <w:tr w:rsidR="005336BC" w:rsidRPr="005336BC" w:rsidTr="005336BC">
        <w:trPr>
          <w:trHeight w:val="315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verage Target Coverag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83</w:t>
            </w:r>
          </w:p>
        </w:tc>
      </w:tr>
      <w:tr w:rsidR="005336BC" w:rsidRPr="005336BC" w:rsidTr="005336BC">
        <w:trPr>
          <w:trHeight w:val="315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Target Bases at 10X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8%</w:t>
            </w:r>
          </w:p>
        </w:tc>
      </w:tr>
      <w:tr w:rsidR="005336BC" w:rsidRPr="005336BC" w:rsidTr="005336BC">
        <w:trPr>
          <w:trHeight w:val="315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Target Bases at 20X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8%</w:t>
            </w:r>
          </w:p>
        </w:tc>
      </w:tr>
      <w:tr w:rsidR="005336BC" w:rsidRPr="005336BC" w:rsidTr="005336BC">
        <w:trPr>
          <w:trHeight w:val="315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Target Bases at 30X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8%</w:t>
            </w:r>
          </w:p>
        </w:tc>
      </w:tr>
      <w:tr w:rsidR="005336BC" w:rsidRPr="005336BC" w:rsidTr="005336BC">
        <w:trPr>
          <w:trHeight w:val="315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Target Bases at 40X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7%</w:t>
            </w:r>
          </w:p>
        </w:tc>
      </w:tr>
      <w:tr w:rsidR="005336BC" w:rsidRPr="005336BC" w:rsidTr="005336BC">
        <w:trPr>
          <w:trHeight w:val="315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Target Bases at 50X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7%</w:t>
            </w:r>
          </w:p>
        </w:tc>
      </w:tr>
      <w:tr w:rsidR="005336BC" w:rsidRPr="005336BC" w:rsidTr="005336BC">
        <w:trPr>
          <w:trHeight w:val="315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Target Bases at 100X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2%</w:t>
            </w:r>
          </w:p>
        </w:tc>
      </w:tr>
      <w:tr w:rsidR="005336BC" w:rsidRPr="005336BC" w:rsidTr="005336BC">
        <w:trPr>
          <w:trHeight w:val="315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36BC" w:rsidRPr="005336BC" w:rsidTr="005336BC">
        <w:trPr>
          <w:trHeight w:val="315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5336BC" w:rsidRPr="005336BC" w:rsidTr="005336BC">
        <w:trPr>
          <w:trHeight w:val="315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igned Reads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37,884,662</w:t>
            </w:r>
          </w:p>
        </w:tc>
      </w:tr>
      <w:tr w:rsidR="005336BC" w:rsidRPr="005336BC" w:rsidTr="005336BC">
        <w:trPr>
          <w:trHeight w:val="315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verage Target Coverage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94</w:t>
            </w:r>
          </w:p>
        </w:tc>
      </w:tr>
      <w:tr w:rsidR="005336BC" w:rsidRPr="005336BC" w:rsidTr="005336BC">
        <w:trPr>
          <w:trHeight w:val="315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Target Bases at 10X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9%</w:t>
            </w:r>
          </w:p>
        </w:tc>
      </w:tr>
      <w:tr w:rsidR="005336BC" w:rsidRPr="005336BC" w:rsidTr="005336BC">
        <w:trPr>
          <w:trHeight w:val="315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Target Bases at 20X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8%</w:t>
            </w:r>
          </w:p>
        </w:tc>
      </w:tr>
      <w:tr w:rsidR="005336BC" w:rsidRPr="005336BC" w:rsidTr="005336BC">
        <w:trPr>
          <w:trHeight w:val="315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Target Bases at 30X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8%</w:t>
            </w:r>
          </w:p>
        </w:tc>
      </w:tr>
      <w:tr w:rsidR="005336BC" w:rsidRPr="005336BC" w:rsidTr="005336BC">
        <w:trPr>
          <w:trHeight w:val="315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Target Bases at 40X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8%</w:t>
            </w:r>
          </w:p>
        </w:tc>
      </w:tr>
      <w:tr w:rsidR="005336BC" w:rsidRPr="005336BC" w:rsidTr="005336BC">
        <w:trPr>
          <w:trHeight w:val="315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Target Bases at 50X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8%</w:t>
            </w:r>
          </w:p>
        </w:tc>
      </w:tr>
      <w:tr w:rsidR="005336BC" w:rsidRPr="005336BC" w:rsidTr="005336BC">
        <w:trPr>
          <w:trHeight w:val="315"/>
        </w:trPr>
        <w:tc>
          <w:tcPr>
            <w:tcW w:w="506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% Target Bases at 100X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5336BC" w:rsidRPr="005336BC" w:rsidRDefault="005336BC" w:rsidP="005336B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5336BC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%</w:t>
            </w:r>
          </w:p>
        </w:tc>
      </w:tr>
    </w:tbl>
    <w:p w:rsidR="005336BC" w:rsidRDefault="005336BC"/>
    <w:sectPr w:rsidR="005336BC" w:rsidSect="005336B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docVars>
    <w:docVar w:name="Total_Editing_Time" w:val="1"/>
  </w:docVars>
  <w:rsids>
    <w:rsidRoot w:val="005336BC"/>
    <w:rsid w:val="00262EDD"/>
    <w:rsid w:val="003D12A9"/>
    <w:rsid w:val="005336BC"/>
    <w:rsid w:val="007E2130"/>
    <w:rsid w:val="009828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8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688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412</Characters>
  <Application>Microsoft Office Word</Application>
  <DocSecurity>0</DocSecurity>
  <Lines>4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Scott and White</Company>
  <LinksUpToDate>false</LinksUpToDate>
  <CharactersWithSpaces>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6569</dc:creator>
  <cp:lastModifiedBy>LAMIRA</cp:lastModifiedBy>
  <cp:revision>3</cp:revision>
  <dcterms:created xsi:type="dcterms:W3CDTF">2016-03-17T14:55:00Z</dcterms:created>
  <dcterms:modified xsi:type="dcterms:W3CDTF">2016-12-14T02:51:00Z</dcterms:modified>
</cp:coreProperties>
</file>